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27A37" w14:textId="507C9B5B" w:rsidR="00C17D67" w:rsidRDefault="00C17D67" w:rsidP="009B4EAB">
      <w:pPr>
        <w:rPr>
          <w:rFonts w:ascii="Times New Roman" w:hAnsi="Times New Roman" w:cs="Times New Roman"/>
          <w:sz w:val="24"/>
          <w:szCs w:val="24"/>
        </w:rPr>
      </w:pPr>
      <w:r w:rsidRPr="00C17D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4F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7D6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he basic information of positive</w:t>
      </w:r>
      <w:r w:rsidR="001F5463">
        <w:rPr>
          <w:rFonts w:ascii="Times New Roman" w:hAnsi="Times New Roman" w:cs="Times New Roman" w:hint="eastAsia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selective genes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820"/>
        <w:gridCol w:w="1060"/>
        <w:gridCol w:w="1120"/>
        <w:gridCol w:w="3660"/>
      </w:tblGrid>
      <w:tr w:rsidR="00D045A5" w:rsidRPr="00D045A5" w14:paraId="4815FDE8" w14:textId="77777777" w:rsidTr="00D045A5">
        <w:trPr>
          <w:trHeight w:val="336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B80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CFD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230D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5DF3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es for genes</w:t>
            </w:r>
          </w:p>
        </w:tc>
      </w:tr>
      <w:tr w:rsidR="00D045A5" w:rsidRPr="00D045A5" w14:paraId="6AB513C5" w14:textId="77777777" w:rsidTr="00D045A5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3D4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7A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5407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E4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023A91E6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0D2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637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B55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7D1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0E0377FA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74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DE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74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0A06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13E9F339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59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5C4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91D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6E5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D045A5" w:rsidRPr="00D045A5" w14:paraId="75CE1CAF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7F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AD4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456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06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  <w:tr w:rsidR="00D045A5" w:rsidRPr="00D045A5" w14:paraId="69607A0B" w14:textId="77777777" w:rsidTr="00D045A5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F08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bophyll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0A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06E8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80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  <w:tr w:rsidR="00D045A5" w:rsidRPr="00D045A5" w14:paraId="38A4DEC7" w14:textId="77777777" w:rsidTr="00D045A5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43A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50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27B7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1DA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0C437863" w14:textId="77777777" w:rsidTr="00D045A5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62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D0B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9AA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5137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73D4CC72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36F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5E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20C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4E4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D045A5" w:rsidRPr="00D045A5" w14:paraId="42E163E9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2C42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55B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4A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222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D045A5" w:rsidRPr="00D045A5" w14:paraId="032535BC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A827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715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571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0B5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  <w:tr w:rsidR="00D045A5" w:rsidRPr="00D045A5" w14:paraId="7DC669FF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8F1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F83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A36B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DD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D045A5" w:rsidRPr="00D045A5" w14:paraId="207FF4FA" w14:textId="77777777" w:rsidTr="00D045A5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F5C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2DA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449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C1C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D045A5" w:rsidRPr="00D045A5" w14:paraId="44500A8B" w14:textId="77777777" w:rsidTr="00D045A5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D663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7D50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4EBC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790E" w14:textId="77777777" w:rsidR="00D045A5" w:rsidRPr="00D045A5" w:rsidRDefault="00D045A5" w:rsidP="00D04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</w:tbl>
    <w:p w14:paraId="5760C8D3" w14:textId="77777777" w:rsidR="009B4EAB" w:rsidRDefault="009B4EAB" w:rsidP="009B4EAB"/>
    <w:sectPr w:rsidR="009B4E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9BF61" w14:textId="77777777" w:rsidR="00D91C07" w:rsidRDefault="00D91C07" w:rsidP="00C17D67">
      <w:pPr>
        <w:spacing w:after="0" w:line="240" w:lineRule="auto"/>
      </w:pPr>
      <w:r>
        <w:separator/>
      </w:r>
    </w:p>
  </w:endnote>
  <w:endnote w:type="continuationSeparator" w:id="0">
    <w:p w14:paraId="31CBA928" w14:textId="77777777" w:rsidR="00D91C07" w:rsidRDefault="00D91C07" w:rsidP="00C17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14F1D" w14:textId="77777777" w:rsidR="00D91C07" w:rsidRDefault="00D91C07" w:rsidP="00C17D67">
      <w:pPr>
        <w:spacing w:after="0" w:line="240" w:lineRule="auto"/>
      </w:pPr>
      <w:r>
        <w:separator/>
      </w:r>
    </w:p>
  </w:footnote>
  <w:footnote w:type="continuationSeparator" w:id="0">
    <w:p w14:paraId="05ABCA14" w14:textId="77777777" w:rsidR="00D91C07" w:rsidRDefault="00D91C07" w:rsidP="00C17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FE"/>
    <w:rsid w:val="00077606"/>
    <w:rsid w:val="000D2F1A"/>
    <w:rsid w:val="000D442B"/>
    <w:rsid w:val="001F5463"/>
    <w:rsid w:val="00221890"/>
    <w:rsid w:val="002F2F0A"/>
    <w:rsid w:val="00312592"/>
    <w:rsid w:val="00444F8C"/>
    <w:rsid w:val="005045FE"/>
    <w:rsid w:val="005F0050"/>
    <w:rsid w:val="00852B6E"/>
    <w:rsid w:val="0095704A"/>
    <w:rsid w:val="009B4EAB"/>
    <w:rsid w:val="00A4298A"/>
    <w:rsid w:val="00AE2D2B"/>
    <w:rsid w:val="00AF76A2"/>
    <w:rsid w:val="00C17D67"/>
    <w:rsid w:val="00C521F1"/>
    <w:rsid w:val="00D045A5"/>
    <w:rsid w:val="00D72CC8"/>
    <w:rsid w:val="00D91C07"/>
    <w:rsid w:val="00F7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57BC8"/>
  <w15:chartTrackingRefBased/>
  <w15:docId w15:val="{19CDB535-5141-4D8A-AA57-C872178C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17D67"/>
  </w:style>
  <w:style w:type="paragraph" w:styleId="a5">
    <w:name w:val="footer"/>
    <w:basedOn w:val="a"/>
    <w:link w:val="a6"/>
    <w:uiPriority w:val="99"/>
    <w:unhideWhenUsed/>
    <w:rsid w:val="00C17D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17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1-02-23T02:18:00Z</dcterms:created>
  <dcterms:modified xsi:type="dcterms:W3CDTF">2022-04-04T05:13:00Z</dcterms:modified>
</cp:coreProperties>
</file>